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FA370" w14:textId="77777777" w:rsidR="005B78F0" w:rsidRDefault="005B78F0" w:rsidP="005B78F0">
      <w:pPr>
        <w:suppressLineNumbers/>
        <w:spacing w:before="120" w:after="24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862F40">
        <w:rPr>
          <w:rFonts w:ascii="Times New Roman" w:hAnsi="Times New Roman"/>
          <w:b/>
          <w:sz w:val="24"/>
          <w:szCs w:val="24"/>
        </w:rPr>
        <w:t>Supplementary materials</w:t>
      </w:r>
    </w:p>
    <w:p w14:paraId="75600456" w14:textId="7F933D5E" w:rsidR="008C1229" w:rsidRDefault="008C1229" w:rsidP="008C1229">
      <w:pPr>
        <w:spacing w:before="120" w:after="240" w:line="240" w:lineRule="auto"/>
        <w:rPr>
          <w:rFonts w:ascii="Times New Roman" w:hAnsi="Times New Roman"/>
          <w:b/>
          <w:sz w:val="24"/>
          <w:szCs w:val="24"/>
        </w:rPr>
      </w:pPr>
    </w:p>
    <w:p w14:paraId="69833E42" w14:textId="627B89DE" w:rsidR="008C1229" w:rsidRDefault="008C1229" w:rsidP="005B78F0">
      <w:pPr>
        <w:spacing w:before="120" w:after="24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A9C6BF6" wp14:editId="4AEFAABF">
            <wp:extent cx="3072765" cy="2865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423CE" w14:textId="77777777" w:rsidR="008C1229" w:rsidRPr="00862F40" w:rsidRDefault="008C1229" w:rsidP="008C1229">
      <w:pPr>
        <w:spacing w:before="120" w:after="240" w:line="240" w:lineRule="auto"/>
        <w:rPr>
          <w:rFonts w:ascii="Times New Roman" w:hAnsi="Times New Roman"/>
          <w:b/>
          <w:sz w:val="24"/>
          <w:szCs w:val="24"/>
        </w:rPr>
      </w:pPr>
      <w:r w:rsidRPr="00862F40">
        <w:rPr>
          <w:rFonts w:ascii="Times New Roman" w:hAnsi="Times New Roman"/>
          <w:b/>
          <w:sz w:val="24"/>
          <w:szCs w:val="24"/>
        </w:rPr>
        <w:t>Supplemental figure legends</w:t>
      </w:r>
    </w:p>
    <w:p w14:paraId="105E8376" w14:textId="15CD948C" w:rsidR="008C1229" w:rsidRDefault="008C1229" w:rsidP="008C1229">
      <w:pPr>
        <w:spacing w:before="120" w:after="24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bookmarkStart w:id="0" w:name="_Hlk52791641"/>
      <w:r w:rsidRPr="00862F40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 w:rsidRPr="00862F40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862F40">
        <w:rPr>
          <w:rFonts w:ascii="Times New Roman" w:hAnsi="Times New Roman"/>
          <w:b/>
          <w:sz w:val="24"/>
          <w:szCs w:val="24"/>
        </w:rPr>
        <w:t xml:space="preserve">. </w:t>
      </w:r>
      <w:r w:rsidRPr="006F4CC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Volcano plot showing differentially expressed </w:t>
      </w:r>
      <w:proofErr w:type="spellStart"/>
      <w:r w:rsidRPr="006F4CC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lncRNAs</w:t>
      </w:r>
      <w:proofErr w:type="spellEnd"/>
      <w:r w:rsidRPr="006F4CC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 HONE-1 compared with normal nasopharynx cells. A change is considered significantly if the change is &gt;2-fold with a p-value &lt;0.05. </w:t>
      </w:r>
    </w:p>
    <w:p w14:paraId="0AC87124" w14:textId="2FACCB02" w:rsidR="007B6162" w:rsidRDefault="007B6162" w:rsidP="008C1229">
      <w:pPr>
        <w:spacing w:before="120" w:after="24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12F4C81F" w14:textId="1AD81AE5" w:rsidR="007B6162" w:rsidRPr="00862F40" w:rsidRDefault="009951B9" w:rsidP="008C1229">
      <w:pPr>
        <w:spacing w:before="120" w:after="240" w:line="240" w:lineRule="auto"/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6FC50BD3" wp14:editId="2E2B7CBD">
            <wp:extent cx="5274310" cy="27711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54E06633" w14:textId="2C1C54E8" w:rsidR="00296FAB" w:rsidRPr="00E87DA5" w:rsidRDefault="009951B9" w:rsidP="008C1229">
      <w:pPr>
        <w:spacing w:before="120" w:after="240" w:line="240" w:lineRule="auto"/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</w:pPr>
      <w:r w:rsidRPr="00862F40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 w:rsidRPr="00862F4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862F40">
        <w:rPr>
          <w:rFonts w:ascii="Times New Roman" w:hAnsi="Times New Roman"/>
          <w:b/>
          <w:sz w:val="24"/>
          <w:szCs w:val="24"/>
        </w:rPr>
        <w:t xml:space="preserve">. </w:t>
      </w:r>
      <w:r w:rsidR="00E65FC4">
        <w:rPr>
          <w:rFonts w:ascii="Times New Roman" w:hAnsi="Times New Roman"/>
          <w:sz w:val="24"/>
          <w:szCs w:val="24"/>
        </w:rPr>
        <w:t xml:space="preserve">The expression levels of </w:t>
      </w:r>
      <w:proofErr w:type="spellStart"/>
      <w:r w:rsidR="00E65FC4">
        <w:rPr>
          <w:rFonts w:ascii="Times New Roman" w:hAnsi="Times New Roman"/>
          <w:sz w:val="24"/>
          <w:szCs w:val="24"/>
        </w:rPr>
        <w:t>IL6</w:t>
      </w:r>
      <w:proofErr w:type="spellEnd"/>
      <w:r w:rsidR="00E65FC4">
        <w:rPr>
          <w:rFonts w:ascii="Times New Roman" w:hAnsi="Times New Roman"/>
          <w:sz w:val="24"/>
          <w:szCs w:val="24"/>
        </w:rPr>
        <w:t xml:space="preserve"> and LncRNA </w:t>
      </w:r>
      <w:proofErr w:type="spellStart"/>
      <w:r w:rsidR="00E65FC4">
        <w:rPr>
          <w:rFonts w:ascii="Times New Roman" w:hAnsi="Times New Roman"/>
          <w:sz w:val="24"/>
          <w:szCs w:val="24"/>
        </w:rPr>
        <w:t>MIAT</w:t>
      </w:r>
      <w:proofErr w:type="spellEnd"/>
      <w:r w:rsidR="00E65FC4" w:rsidRPr="001A3BFD">
        <w:rPr>
          <w:rFonts w:ascii="Times New Roman" w:hAnsi="Times New Roman"/>
          <w:sz w:val="24"/>
          <w:szCs w:val="24"/>
        </w:rPr>
        <w:t xml:space="preserve"> </w:t>
      </w:r>
      <w:r w:rsidR="00E65FC4">
        <w:rPr>
          <w:rFonts w:ascii="Times New Roman" w:hAnsi="Times New Roman"/>
          <w:sz w:val="24"/>
          <w:szCs w:val="24"/>
        </w:rPr>
        <w:t xml:space="preserve">in xenograft tumors </w:t>
      </w:r>
      <w:r w:rsidR="00E65FC4" w:rsidRPr="001A3BFD">
        <w:rPr>
          <w:rFonts w:ascii="Times New Roman" w:hAnsi="Times New Roman"/>
          <w:sz w:val="24"/>
          <w:szCs w:val="24"/>
        </w:rPr>
        <w:t xml:space="preserve">were detected by qPCR, </w:t>
      </w:r>
      <w:r w:rsidR="00E65FC4" w:rsidRPr="001A3BFD">
        <w:rPr>
          <w:rFonts w:ascii="Times New Roman" w:hAnsi="Times New Roman"/>
          <w:color w:val="000000"/>
          <w:sz w:val="24"/>
          <w:szCs w:val="24"/>
        </w:rPr>
        <w:t>** P ˂ 0.01.</w:t>
      </w:r>
      <w:r w:rsidR="00E87DA5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2617"/>
        <w:tblW w:w="10201" w:type="dxa"/>
        <w:tblLook w:val="04A0" w:firstRow="1" w:lastRow="0" w:firstColumn="1" w:lastColumn="0" w:noHBand="0" w:noVBand="1"/>
      </w:tblPr>
      <w:tblGrid>
        <w:gridCol w:w="1744"/>
        <w:gridCol w:w="4310"/>
        <w:gridCol w:w="4147"/>
      </w:tblGrid>
      <w:tr w:rsidR="00296FAB" w:rsidRPr="00296FAB" w14:paraId="4944FFAF" w14:textId="77777777" w:rsidTr="00296FAB">
        <w:trPr>
          <w:trHeight w:val="312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819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lastRenderedPageBreak/>
              <w:t>qRT</w:t>
            </w:r>
            <w:proofErr w:type="spellEnd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-PCR primer sequences (all sequences from </w:t>
            </w: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</w:t>
            </w:r>
            <w:r w:rsidRPr="00296FAB">
              <w:rPr>
                <w:rFonts w:ascii="Arial" w:eastAsia="等线" w:hAnsi="Arial" w:cs="Arial"/>
                <w:color w:val="000000"/>
                <w:sz w:val="24"/>
                <w:szCs w:val="24"/>
              </w:rPr>
              <w:t>′</w:t>
            </w: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o</w:t>
            </w:r>
            <w:proofErr w:type="spellEnd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3</w:t>
            </w:r>
            <w:r w:rsidRPr="00296FAB">
              <w:rPr>
                <w:rFonts w:ascii="Arial" w:eastAsia="等线" w:hAnsi="Arial" w:cs="Arial"/>
                <w:color w:val="000000"/>
                <w:sz w:val="24"/>
                <w:szCs w:val="24"/>
              </w:rPr>
              <w:t>′</w:t>
            </w: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96FAB" w:rsidRPr="00296FAB" w14:paraId="7C498E40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B762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RT-PCR Primers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307F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68C1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296FAB" w:rsidRPr="00296FAB" w14:paraId="400E9029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1ACC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L-1 alpha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CD2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GACGCACTTGTAGCCACGTA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A1E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GGCCATCTTGACTTCTTTGCT</w:t>
            </w:r>
            <w:proofErr w:type="spellEnd"/>
          </w:p>
        </w:tc>
      </w:tr>
      <w:tr w:rsidR="00296FAB" w:rsidRPr="00296FAB" w14:paraId="65840260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3BEE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D46E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CAAGAAGGCCACAGAACTGA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57EE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TGGGAAGAAGGTTTGTGTTCC</w:t>
            </w:r>
            <w:proofErr w:type="spellEnd"/>
          </w:p>
        </w:tc>
      </w:tr>
      <w:tr w:rsidR="00296FAB" w:rsidRPr="00296FAB" w14:paraId="73651B20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1091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L-3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4F89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ACCCACGCGACATCCAAT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11D5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AGAGAACGAGCTGGACGTTG</w:t>
            </w:r>
            <w:proofErr w:type="spellEnd"/>
          </w:p>
        </w:tc>
      </w:tr>
      <w:tr w:rsidR="00296FAB" w:rsidRPr="00296FAB" w14:paraId="2AD0A7FC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997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CB16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ACGTGTATGCCATCCCCAC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0F2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CCTCAGAGTCTCATTGGCT</w:t>
            </w:r>
            <w:proofErr w:type="spellEnd"/>
          </w:p>
        </w:tc>
      </w:tr>
      <w:tr w:rsidR="00296FAB" w:rsidRPr="00296FAB" w14:paraId="66A4E455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2D57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1E53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GGAGAGGGAGCGATAAACACA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2713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TCAGACATCTCCAGTCCTCT</w:t>
            </w:r>
            <w:proofErr w:type="spellEnd"/>
          </w:p>
        </w:tc>
      </w:tr>
      <w:tr w:rsidR="00296FAB" w:rsidRPr="00296FAB" w14:paraId="702ED149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8850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536F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GCATCGATCAATTATTGGACAGC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9227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GCGAGCAGCACGGAATAA</w:t>
            </w:r>
            <w:proofErr w:type="spellEnd"/>
          </w:p>
        </w:tc>
      </w:tr>
      <w:tr w:rsidR="00296FAB" w:rsidRPr="00296FAB" w14:paraId="01624139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C5BF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FD57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CAGAGACAGCAGAGCACAC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BAFD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TTGGCAAAACTGCACCTTCA</w:t>
            </w:r>
            <w:proofErr w:type="spellEnd"/>
          </w:p>
        </w:tc>
      </w:tr>
      <w:tr w:rsidR="00296FAB" w:rsidRPr="00296FAB" w14:paraId="53AF4974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DBDC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4A96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ACGGCGCTGTCATCGATTT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1C4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ACTCATGGCTTTGTAGATGCCT</w:t>
            </w:r>
            <w:proofErr w:type="spellEnd"/>
          </w:p>
        </w:tc>
      </w:tr>
      <w:tr w:rsidR="00296FAB" w:rsidRPr="00296FAB" w14:paraId="278F7006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C9AD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9FD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GCCAGGACTCGATGGAGAATC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5C44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GATCTTGTATGGGCTGGCT</w:t>
            </w:r>
            <w:proofErr w:type="spellEnd"/>
          </w:p>
        </w:tc>
      </w:tr>
      <w:tr w:rsidR="00296FAB" w:rsidRPr="00296FAB" w14:paraId="035CD228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6F6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FN</w:t>
            </w:r>
            <w:proofErr w:type="spellEnd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-γ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4285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GGCTTTTCAGCTCTGCATCG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E2AD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CTGTCACTCTCCTCTTTCCAA</w:t>
            </w:r>
            <w:proofErr w:type="spellEnd"/>
          </w:p>
        </w:tc>
      </w:tr>
      <w:tr w:rsidR="00296FAB" w:rsidRPr="00296FAB" w14:paraId="25AB58CD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EAB3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L2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A847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CTCAAACTGAAGCTCGCACT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57B3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GGGGCATTGATTGCATCTGG</w:t>
            </w:r>
            <w:proofErr w:type="spellEnd"/>
          </w:p>
        </w:tc>
      </w:tr>
      <w:tr w:rsidR="00296FAB" w:rsidRPr="00296FAB" w14:paraId="5FD26E55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8418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L8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5B78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CCAAGGAAGCTGTGATCTTCA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E0C2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GGAATCCCTGACCCATCTCT</w:t>
            </w:r>
            <w:proofErr w:type="spellEnd"/>
          </w:p>
        </w:tc>
      </w:tr>
      <w:tr w:rsidR="00296FAB" w:rsidRPr="00296FAB" w14:paraId="06E3758F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9676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L7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EFB3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CTCATGTGGAAGCCCATGC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A720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GTATTAATCCCAACTGGCTGAGCA</w:t>
            </w:r>
            <w:proofErr w:type="spellEnd"/>
          </w:p>
        </w:tc>
      </w:tr>
      <w:tr w:rsidR="00296FAB" w:rsidRPr="00296FAB" w14:paraId="7F41F0E8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9709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XCL9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14EE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AGTGCAAGGAACCCCAGTAG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AE14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AGGGCTTGGGGCAAATTGTT</w:t>
            </w:r>
            <w:proofErr w:type="spellEnd"/>
          </w:p>
        </w:tc>
      </w:tr>
      <w:tr w:rsidR="00296FAB" w:rsidRPr="00296FAB" w14:paraId="1149E0EE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E49A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L5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A636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AGTCGTCCACAGGTCAAGG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3D48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TTGTTCAGCCGGGAGTCAT</w:t>
            </w:r>
            <w:proofErr w:type="spellEnd"/>
          </w:p>
        </w:tc>
      </w:tr>
      <w:tr w:rsidR="00296FAB" w:rsidRPr="00296FAB" w14:paraId="5CDB5C3C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C1F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GF</w:t>
            </w:r>
            <w:proofErr w:type="spellEnd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AAE0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GGAAATTGAGGGCTTTCGCC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3469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CGGTAGTGAACCCGTTGAT</w:t>
            </w:r>
            <w:proofErr w:type="spellEnd"/>
          </w:p>
        </w:tc>
      </w:tr>
      <w:tr w:rsidR="00296FAB" w:rsidRPr="00296FAB" w14:paraId="53A94BF1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5D8F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NFα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2924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CCATGTTGTAGCAAACCCT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1D06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TTATCTCTCAGCTCCACGCC</w:t>
            </w:r>
            <w:proofErr w:type="spellEnd"/>
          </w:p>
        </w:tc>
      </w:tr>
      <w:tr w:rsidR="00296FAB" w:rsidRPr="00296FAB" w14:paraId="278ABE2C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3172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LINC01238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B489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AACCTCAAAGCAGAGGCCG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C89C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TGGGCAGCACTGAACTACA</w:t>
            </w:r>
            <w:proofErr w:type="spellEnd"/>
          </w:p>
        </w:tc>
      </w:tr>
      <w:tr w:rsidR="00296FAB" w:rsidRPr="00296FAB" w14:paraId="1501EAB0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6BFD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CL6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7FC3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GTCTCATTCGCCTCTGGAT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0DD1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TCTCCCTCCTTCTGCCTTT</w:t>
            </w:r>
            <w:proofErr w:type="spellEnd"/>
          </w:p>
        </w:tc>
      </w:tr>
      <w:tr w:rsidR="00296FAB" w:rsidRPr="00296FAB" w14:paraId="700D64DD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1AAA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LINC01006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8C20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TCGAGGGCAGTTTTCTGGG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9372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ACACAACCCGCAACGAGAA</w:t>
            </w:r>
            <w:proofErr w:type="spellEnd"/>
          </w:p>
        </w:tc>
      </w:tr>
      <w:tr w:rsidR="00296FAB" w:rsidRPr="00296FAB" w14:paraId="7AEEF803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5437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NRC6C-AS1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AB68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GGTCTAGCCCACCCAATC</w:t>
            </w:r>
            <w:proofErr w:type="spellEnd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7E0F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TGGGCTCAACAGGTCACAA</w:t>
            </w:r>
            <w:proofErr w:type="spellEnd"/>
          </w:p>
        </w:tc>
      </w:tr>
      <w:tr w:rsidR="00296FAB" w:rsidRPr="00296FAB" w14:paraId="1457B9FA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80F4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MP25-AS1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DFD6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GAGGCCTGAAGAGACCAAGAC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14B9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GTGCACCGGAAGTTACAGA</w:t>
            </w:r>
            <w:proofErr w:type="spellEnd"/>
          </w:p>
        </w:tc>
      </w:tr>
      <w:tr w:rsidR="00296FAB" w:rsidRPr="00296FAB" w14:paraId="0F4A4854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6B37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LINC00954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C3B8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CATGATGGCCACAGACCCTT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402A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CTGGTGACGTCAAGTCAGA</w:t>
            </w:r>
            <w:proofErr w:type="spellEnd"/>
          </w:p>
        </w:tc>
      </w:tr>
      <w:tr w:rsidR="00296FAB" w:rsidRPr="00296FAB" w14:paraId="211AD96A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736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1BG-AS1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8C7D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ATCCTCTGCCCAAACTCCTT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6F3A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GAGGATACAGGGGGCATGA</w:t>
            </w:r>
            <w:proofErr w:type="spellEnd"/>
          </w:p>
        </w:tc>
      </w:tr>
      <w:tr w:rsidR="00296FAB" w:rsidRPr="00296FAB" w14:paraId="7279BEC7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8D14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IAT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FC5F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AGGGAAGTTCTGAGCTTGG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CCFD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TTTCTTCTGGGCTGAGAC</w:t>
            </w:r>
            <w:proofErr w:type="spellEnd"/>
          </w:p>
        </w:tc>
      </w:tr>
      <w:tr w:rsidR="00296FAB" w:rsidRPr="00296FAB" w14:paraId="6EF4E3DE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D353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LINC00173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FAE1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CCAGCTCTCGGTACCTGGA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80E1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GATCGCAACATTCCTGCCAAG</w:t>
            </w:r>
            <w:proofErr w:type="spellEnd"/>
          </w:p>
        </w:tc>
      </w:tr>
      <w:tr w:rsidR="00296FAB" w:rsidRPr="00296FAB" w14:paraId="61B90570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BB54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LINC00342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4CC6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CAAAGCAGTCCTTCACTACA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17CF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CAGTTCACTCTGCTGCTT</w:t>
            </w:r>
            <w:proofErr w:type="spellEnd"/>
          </w:p>
        </w:tc>
      </w:tr>
      <w:tr w:rsidR="00296FAB" w:rsidRPr="00296FAB" w14:paraId="781821D3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7E18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27-AS1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217A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222222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222222"/>
                <w:sz w:val="24"/>
                <w:szCs w:val="24"/>
              </w:rPr>
              <w:t>GGACCCCATAGGGCACATCT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3F74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TACTCCCCACTCCTACCCC</w:t>
            </w:r>
            <w:proofErr w:type="spellEnd"/>
          </w:p>
        </w:tc>
      </w:tr>
      <w:tr w:rsidR="00296FAB" w:rsidRPr="00296FAB" w14:paraId="413C8EA3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8FF1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SPOAP1-AS1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E6CB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GTCTGCATCCCACAACAGG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D635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AAGCAGATTGCTGCCTTGC</w:t>
            </w:r>
            <w:proofErr w:type="spellEnd"/>
          </w:p>
        </w:tc>
      </w:tr>
      <w:tr w:rsidR="00296FAB" w:rsidRPr="00296FAB" w14:paraId="1767249A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E5D2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84A0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ACCATTGGCAATGAGCGGTTC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D812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GGTCTTTGCGGATGTCCACGT</w:t>
            </w:r>
            <w:proofErr w:type="spellEnd"/>
          </w:p>
        </w:tc>
      </w:tr>
      <w:tr w:rsidR="00296FAB" w:rsidRPr="00296FAB" w14:paraId="2847F9C3" w14:textId="77777777" w:rsidTr="00296FAB">
        <w:trPr>
          <w:trHeight w:val="312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D75F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U6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56E4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CTTCGGCAGCACATATACTAAAAT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3A93" w14:textId="77777777" w:rsidR="00296FAB" w:rsidRPr="00296FAB" w:rsidRDefault="00296FAB" w:rsidP="00296FAB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296FAB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GCTTCACGAATTTGCGTGTCAT</w:t>
            </w:r>
            <w:proofErr w:type="spellEnd"/>
          </w:p>
        </w:tc>
      </w:tr>
    </w:tbl>
    <w:p w14:paraId="6136AFDA" w14:textId="77777777" w:rsidR="00296FAB" w:rsidRDefault="00296FAB" w:rsidP="00296FAB">
      <w:pPr>
        <w:spacing w:before="120" w:after="240" w:line="240" w:lineRule="auto"/>
        <w:rPr>
          <w:rFonts w:ascii="Times New Roman" w:hAnsi="Times New Roman"/>
          <w:b/>
          <w:sz w:val="24"/>
          <w:szCs w:val="24"/>
        </w:rPr>
      </w:pPr>
      <w:r w:rsidRPr="00862F40"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/>
          <w:b/>
          <w:sz w:val="24"/>
          <w:szCs w:val="24"/>
        </w:rPr>
        <w:t xml:space="preserve">table. </w:t>
      </w:r>
    </w:p>
    <w:p w14:paraId="0D59076C" w14:textId="3BEF2A4D" w:rsidR="00296FAB" w:rsidRPr="00862F40" w:rsidRDefault="00296FAB" w:rsidP="00296FAB">
      <w:pPr>
        <w:spacing w:before="120" w:after="240"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296FAB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296FAB">
        <w:rPr>
          <w:rFonts w:ascii="Times New Roman" w:hAnsi="Times New Roman"/>
          <w:b/>
          <w:sz w:val="24"/>
          <w:szCs w:val="24"/>
        </w:rPr>
        <w:t>-PCR primer sequences</w:t>
      </w:r>
      <w:r>
        <w:rPr>
          <w:rFonts w:ascii="Times New Roman" w:hAnsi="Times New Roman"/>
          <w:b/>
          <w:sz w:val="24"/>
          <w:szCs w:val="24"/>
        </w:rPr>
        <w:t xml:space="preserve">. </w:t>
      </w:r>
    </w:p>
    <w:p w14:paraId="6A0032CE" w14:textId="77777777" w:rsidR="00296FAB" w:rsidRPr="00296FAB" w:rsidRDefault="00296FAB" w:rsidP="008C1229">
      <w:pPr>
        <w:spacing w:before="120" w:after="240" w:line="240" w:lineRule="auto"/>
        <w:rPr>
          <w:rFonts w:ascii="Times New Roman" w:hAnsi="Times New Roman"/>
          <w:b/>
          <w:sz w:val="24"/>
          <w:szCs w:val="24"/>
        </w:rPr>
      </w:pPr>
    </w:p>
    <w:sectPr w:rsidR="00296FAB" w:rsidRPr="00296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6B0745" w14:textId="77777777" w:rsidR="00193C31" w:rsidRDefault="00193C31" w:rsidP="008C1229">
      <w:pPr>
        <w:spacing w:after="0" w:line="240" w:lineRule="auto"/>
      </w:pPr>
      <w:r>
        <w:separator/>
      </w:r>
    </w:p>
  </w:endnote>
  <w:endnote w:type="continuationSeparator" w:id="0">
    <w:p w14:paraId="470F7A8D" w14:textId="77777777" w:rsidR="00193C31" w:rsidRDefault="00193C31" w:rsidP="008C1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EA3CC" w14:textId="77777777" w:rsidR="00193C31" w:rsidRDefault="00193C31" w:rsidP="008C1229">
      <w:pPr>
        <w:spacing w:after="0" w:line="240" w:lineRule="auto"/>
      </w:pPr>
      <w:r>
        <w:separator/>
      </w:r>
    </w:p>
  </w:footnote>
  <w:footnote w:type="continuationSeparator" w:id="0">
    <w:p w14:paraId="3A8C5432" w14:textId="77777777" w:rsidR="00193C31" w:rsidRDefault="00193C31" w:rsidP="008C12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1D7"/>
    <w:rsid w:val="00193C31"/>
    <w:rsid w:val="001A21D7"/>
    <w:rsid w:val="00296FAB"/>
    <w:rsid w:val="005B78F0"/>
    <w:rsid w:val="006F4CC3"/>
    <w:rsid w:val="007B6162"/>
    <w:rsid w:val="008C1229"/>
    <w:rsid w:val="009951B9"/>
    <w:rsid w:val="00B67BD6"/>
    <w:rsid w:val="00E65FC4"/>
    <w:rsid w:val="00E87DA5"/>
    <w:rsid w:val="00F9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E6A30"/>
  <w15:chartTrackingRefBased/>
  <w15:docId w15:val="{DDFB1A04-74BA-4D9B-8DC3-50EDC5F4E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22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2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2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2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1-03-19T09:02:00Z</dcterms:created>
  <dcterms:modified xsi:type="dcterms:W3CDTF">2021-03-19T14:28:00Z</dcterms:modified>
</cp:coreProperties>
</file>